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83B" w:rsidRDefault="00AE083B" w:rsidP="00AE08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E083B" w:rsidRPr="00AB09FB" w:rsidRDefault="00AE083B" w:rsidP="00AE083B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32"/>
          <w:sz w:val="24"/>
          <w:szCs w:val="24"/>
          <w:lang w:val="en-US"/>
        </w:rPr>
        <w:t>Appendix</w:t>
      </w:r>
    </w:p>
    <w:p w:rsidR="00AE083B" w:rsidRPr="00C31275" w:rsidRDefault="00AE083B" w:rsidP="00AE083B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2"/>
          <w:sz w:val="24"/>
          <w:szCs w:val="24"/>
          <w:lang w:val="en-US"/>
        </w:rPr>
      </w:pPr>
      <w:r w:rsidRPr="00C31275">
        <w:rPr>
          <w:rFonts w:ascii="Times New Roman" w:eastAsia="Times New Roman" w:hAnsi="Times New Roman" w:cs="Times New Roman"/>
          <w:bCs/>
          <w:color w:val="000000" w:themeColor="text1"/>
          <w:kern w:val="32"/>
          <w:sz w:val="24"/>
          <w:szCs w:val="24"/>
          <w:lang w:val="en-US"/>
        </w:rPr>
        <w:t xml:space="preserve">Table A1: </w:t>
      </w:r>
      <w:r w:rsidRPr="00C3127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dividual fish sampled for this study. By species, station, depth stratum, sex (f = female, m = male, n.d. = no data), size (cm), ICES-Subdivision (SD), areas in the Baltic Sea (BS = Belt Sea, AB = Arkona Basin, BB = Bornholm Basin), cruise (SB = FRV “Solea”, C = FRV “Clupea”) and month/year.</w:t>
      </w:r>
    </w:p>
    <w:tbl>
      <w:tblPr>
        <w:tblW w:w="93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960"/>
        <w:gridCol w:w="1200"/>
        <w:gridCol w:w="780"/>
        <w:gridCol w:w="1240"/>
        <w:gridCol w:w="1100"/>
        <w:gridCol w:w="647"/>
        <w:gridCol w:w="940"/>
        <w:gridCol w:w="1407"/>
      </w:tblGrid>
      <w:tr w:rsidR="00AE083B" w:rsidRPr="00AB09FB" w:rsidTr="005C5A1B">
        <w:trPr>
          <w:trHeight w:val="345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Speci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Statio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Depth [m]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Size [cm]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ICES-SD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Area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Cruise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Month/Year</w:t>
            </w:r>
          </w:p>
        </w:tc>
      </w:tr>
      <w:tr w:rsidR="00AE083B" w:rsidRPr="00AB09FB" w:rsidTr="005C5A1B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-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lastRenderedPageBreak/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3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Jan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3F4B48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F4B48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3F4B48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F4B48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3F4B48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F4B48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3F4B48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F4B48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0-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3F4B48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F4B48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5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19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  <w:tr w:rsidR="00AE083B" w:rsidRPr="00AB09FB" w:rsidTr="005C5A1B">
        <w:trPr>
          <w:trHeight w:val="33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lou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.d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-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B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B7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83B" w:rsidRPr="00AB09FB" w:rsidRDefault="00AE083B" w:rsidP="005C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B09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eb 20</w:t>
            </w:r>
          </w:p>
        </w:tc>
      </w:tr>
    </w:tbl>
    <w:p w:rsidR="00AE083B" w:rsidRPr="00AB09FB" w:rsidRDefault="00AE083B" w:rsidP="00AE083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  <w:instrText xml:space="preserve"> ADDIN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US"/>
        </w:rPr>
        <w:fldChar w:fldCharType="end"/>
      </w:r>
    </w:p>
    <w:p w:rsidR="00AE083B" w:rsidRDefault="00AE083B" w:rsidP="00AE083B"/>
    <w:p w:rsidR="00AE083B" w:rsidRPr="00F064FD" w:rsidRDefault="00AE083B" w:rsidP="00AE083B">
      <w:pPr>
        <w:spacing w:line="480" w:lineRule="auto"/>
        <w:rPr>
          <w:b/>
          <w:color w:val="000000" w:themeColor="text1"/>
          <w:lang w:val="en-GB"/>
        </w:rPr>
      </w:pPr>
    </w:p>
    <w:p w:rsidR="00877A7F" w:rsidRDefault="00877A7F">
      <w:bookmarkStart w:id="0" w:name="_GoBack"/>
      <w:bookmarkEnd w:id="0"/>
    </w:p>
    <w:sectPr w:rsidR="00877A7F" w:rsidSect="0032573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88B"/>
    <w:rsid w:val="00454205"/>
    <w:rsid w:val="00877A7F"/>
    <w:rsid w:val="008E588B"/>
    <w:rsid w:val="00950815"/>
    <w:rsid w:val="00AE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0C730-20AA-46BE-B230-221DA0B6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83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0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4-02-07T18:14:00Z</dcterms:created>
  <dcterms:modified xsi:type="dcterms:W3CDTF">2024-02-07T18:14:00Z</dcterms:modified>
</cp:coreProperties>
</file>